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01B03" w14:textId="0D99B456" w:rsidR="00E23431" w:rsidRPr="009953D6" w:rsidRDefault="00E23431" w:rsidP="00E234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400080"/>
      <w:bookmarkEnd w:id="0"/>
      <w:r w:rsidRPr="009953D6">
        <w:rPr>
          <w:rFonts w:ascii="Times New Roman" w:hAnsi="Times New Roman" w:cs="Times New Roman"/>
          <w:b/>
          <w:bCs/>
          <w:sz w:val="32"/>
          <w:szCs w:val="32"/>
        </w:rPr>
        <w:t>Supplemental Data</w:t>
      </w:r>
    </w:p>
    <w:p w14:paraId="05E223D9" w14:textId="77777777" w:rsidR="00E23431" w:rsidRPr="009953D6" w:rsidRDefault="00E23431" w:rsidP="002E4B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0FB64" w14:textId="781983CC" w:rsidR="00CB4A10" w:rsidRPr="009953D6" w:rsidRDefault="00CB4A10" w:rsidP="002E4BC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The </w:t>
      </w:r>
      <w:bookmarkStart w:id="1" w:name="_Hlk92488223"/>
      <w:r w:rsidRPr="009953D6">
        <w:rPr>
          <w:rFonts w:ascii="Times New Roman" w:hAnsi="Times New Roman" w:cs="Times New Roman"/>
          <w:b/>
          <w:bCs/>
          <w:sz w:val="24"/>
          <w:szCs w:val="24"/>
        </w:rPr>
        <w:t>value of basic data of each group</w:t>
      </w:r>
      <w:bookmarkEnd w:id="1"/>
      <w:r w:rsidRPr="009953D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52901E0" w14:textId="77777777" w:rsidR="00CB4A10" w:rsidRPr="009953D6" w:rsidRDefault="00CB4A10" w:rsidP="002E4BC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781" w:type="dxa"/>
        <w:tblInd w:w="-5" w:type="dxa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  <w:gridCol w:w="1701"/>
      </w:tblGrid>
      <w:tr w:rsidR="009953D6" w:rsidRPr="009953D6" w14:paraId="0954A87C" w14:textId="77777777" w:rsidTr="00DF4DC5">
        <w:trPr>
          <w:trHeight w:val="567"/>
        </w:trPr>
        <w:tc>
          <w:tcPr>
            <w:tcW w:w="2977" w:type="dxa"/>
            <w:hideMark/>
          </w:tcPr>
          <w:p w14:paraId="113999FD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2078106"/>
          </w:p>
        </w:tc>
        <w:tc>
          <w:tcPr>
            <w:tcW w:w="1701" w:type="dxa"/>
            <w:hideMark/>
          </w:tcPr>
          <w:p w14:paraId="69D52772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31572485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(n = 9)</w:t>
            </w:r>
          </w:p>
        </w:tc>
        <w:tc>
          <w:tcPr>
            <w:tcW w:w="1701" w:type="dxa"/>
            <w:hideMark/>
          </w:tcPr>
          <w:p w14:paraId="7720CF90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EAM 3-week</w:t>
            </w:r>
          </w:p>
          <w:p w14:paraId="40C7D1EE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(n = 10)</w:t>
            </w:r>
          </w:p>
        </w:tc>
        <w:tc>
          <w:tcPr>
            <w:tcW w:w="1701" w:type="dxa"/>
            <w:hideMark/>
          </w:tcPr>
          <w:p w14:paraId="4CCD72CC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EAM 5-week</w:t>
            </w:r>
          </w:p>
          <w:p w14:paraId="00B9E610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(n = 9)</w:t>
            </w:r>
          </w:p>
        </w:tc>
        <w:tc>
          <w:tcPr>
            <w:tcW w:w="1701" w:type="dxa"/>
            <w:hideMark/>
          </w:tcPr>
          <w:p w14:paraId="76BBA124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EAM 7-week</w:t>
            </w:r>
          </w:p>
          <w:p w14:paraId="1721DE2A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(n = 11)</w:t>
            </w:r>
          </w:p>
        </w:tc>
      </w:tr>
      <w:tr w:rsidR="009953D6" w:rsidRPr="009953D6" w14:paraId="4AA96654" w14:textId="77777777" w:rsidTr="00DF4DC5">
        <w:trPr>
          <w:trHeight w:val="567"/>
        </w:trPr>
        <w:tc>
          <w:tcPr>
            <w:tcW w:w="2977" w:type="dxa"/>
            <w:hideMark/>
          </w:tcPr>
          <w:p w14:paraId="0FD04B81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Heart weight, mg</w:t>
            </w:r>
          </w:p>
        </w:tc>
        <w:tc>
          <w:tcPr>
            <w:tcW w:w="1701" w:type="dxa"/>
            <w:hideMark/>
          </w:tcPr>
          <w:p w14:paraId="44ED5F04" w14:textId="3F8A460F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1276 ± 112</w:t>
            </w:r>
          </w:p>
        </w:tc>
        <w:tc>
          <w:tcPr>
            <w:tcW w:w="1701" w:type="dxa"/>
            <w:hideMark/>
          </w:tcPr>
          <w:p w14:paraId="6162FD69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2054 ± 190*</w:t>
            </w:r>
          </w:p>
        </w:tc>
        <w:tc>
          <w:tcPr>
            <w:tcW w:w="1701" w:type="dxa"/>
            <w:hideMark/>
          </w:tcPr>
          <w:p w14:paraId="2DA080A2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1919 ± 181*</w:t>
            </w:r>
          </w:p>
        </w:tc>
        <w:tc>
          <w:tcPr>
            <w:tcW w:w="1701" w:type="dxa"/>
            <w:hideMark/>
          </w:tcPr>
          <w:p w14:paraId="01739861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1618 ± 174*†</w:t>
            </w:r>
          </w:p>
        </w:tc>
      </w:tr>
      <w:tr w:rsidR="009953D6" w:rsidRPr="009953D6" w14:paraId="464D1016" w14:textId="77777777" w:rsidTr="00DF4DC5">
        <w:trPr>
          <w:trHeight w:val="526"/>
        </w:trPr>
        <w:tc>
          <w:tcPr>
            <w:tcW w:w="2977" w:type="dxa"/>
            <w:hideMark/>
          </w:tcPr>
          <w:p w14:paraId="5FC77AFC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Relative heart weight, mg/g</w:t>
            </w:r>
          </w:p>
        </w:tc>
        <w:tc>
          <w:tcPr>
            <w:tcW w:w="1701" w:type="dxa"/>
            <w:hideMark/>
          </w:tcPr>
          <w:p w14:paraId="02C5EC05" w14:textId="5CEB0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4.1 ± 0.4</w:t>
            </w:r>
          </w:p>
        </w:tc>
        <w:tc>
          <w:tcPr>
            <w:tcW w:w="1701" w:type="dxa"/>
            <w:hideMark/>
          </w:tcPr>
          <w:p w14:paraId="7DFC2074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6.7 ± 0.7*</w:t>
            </w:r>
          </w:p>
        </w:tc>
        <w:tc>
          <w:tcPr>
            <w:tcW w:w="1701" w:type="dxa"/>
            <w:hideMark/>
          </w:tcPr>
          <w:p w14:paraId="4C75FB87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6.2 ± 0.7*</w:t>
            </w:r>
          </w:p>
        </w:tc>
        <w:tc>
          <w:tcPr>
            <w:tcW w:w="1701" w:type="dxa"/>
            <w:hideMark/>
          </w:tcPr>
          <w:p w14:paraId="653F3E7C" w14:textId="77777777" w:rsidR="00CB4A10" w:rsidRPr="009953D6" w:rsidRDefault="00CB4A10" w:rsidP="002E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.0 ± 0.4*†</w:t>
            </w:r>
          </w:p>
        </w:tc>
      </w:tr>
      <w:tr w:rsidR="009953D6" w:rsidRPr="009953D6" w14:paraId="54E71E59" w14:textId="77777777" w:rsidTr="00DF4DC5">
        <w:trPr>
          <w:trHeight w:val="526"/>
        </w:trPr>
        <w:tc>
          <w:tcPr>
            <w:tcW w:w="2977" w:type="dxa"/>
          </w:tcPr>
          <w:p w14:paraId="7E7A53E9" w14:textId="471514D8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r w:rsidR="00F22CA4" w:rsidRPr="009953D6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thickness, mm</w:t>
            </w:r>
          </w:p>
        </w:tc>
        <w:tc>
          <w:tcPr>
            <w:tcW w:w="1701" w:type="dxa"/>
          </w:tcPr>
          <w:p w14:paraId="35F20E40" w14:textId="359EA4C8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7 ± 0.1</w:t>
            </w:r>
          </w:p>
        </w:tc>
        <w:tc>
          <w:tcPr>
            <w:tcW w:w="1701" w:type="dxa"/>
          </w:tcPr>
          <w:p w14:paraId="221989CA" w14:textId="22245304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1.2 ± 0.2*</w:t>
            </w:r>
          </w:p>
        </w:tc>
        <w:tc>
          <w:tcPr>
            <w:tcW w:w="1701" w:type="dxa"/>
          </w:tcPr>
          <w:p w14:paraId="48C7CA5F" w14:textId="6691896E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0.9 ± 0.1*†</w:t>
            </w:r>
          </w:p>
        </w:tc>
        <w:tc>
          <w:tcPr>
            <w:tcW w:w="1701" w:type="dxa"/>
          </w:tcPr>
          <w:p w14:paraId="33AB7CFF" w14:textId="78523E03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0.8 ± 0.1†</w:t>
            </w:r>
          </w:p>
        </w:tc>
      </w:tr>
      <w:tr w:rsidR="009953D6" w:rsidRPr="009953D6" w14:paraId="28FBE519" w14:textId="77777777" w:rsidTr="00DF4DC5">
        <w:trPr>
          <w:trHeight w:val="526"/>
        </w:trPr>
        <w:tc>
          <w:tcPr>
            <w:tcW w:w="2977" w:type="dxa"/>
          </w:tcPr>
          <w:p w14:paraId="6237FEDC" w14:textId="110793D9" w:rsidR="00273200" w:rsidRPr="009953D6" w:rsidRDefault="00BC7306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r w:rsidR="00273200"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3200"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273200" w:rsidRPr="009953D6">
              <w:rPr>
                <w:rFonts w:ascii="Times New Roman" w:hAnsi="Times New Roman" w:cs="Times New Roman"/>
                <w:sz w:val="24"/>
                <w:szCs w:val="24"/>
              </w:rPr>
              <w:t>nd-diastolic diameter, mm</w:t>
            </w:r>
          </w:p>
        </w:tc>
        <w:tc>
          <w:tcPr>
            <w:tcW w:w="1701" w:type="dxa"/>
          </w:tcPr>
          <w:p w14:paraId="19391D15" w14:textId="036284EC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6.7 ± 1.6</w:t>
            </w:r>
          </w:p>
        </w:tc>
        <w:tc>
          <w:tcPr>
            <w:tcW w:w="1701" w:type="dxa"/>
          </w:tcPr>
          <w:p w14:paraId="3F1D7C54" w14:textId="7591F699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.4 ± 2.6</w:t>
            </w:r>
          </w:p>
        </w:tc>
        <w:tc>
          <w:tcPr>
            <w:tcW w:w="1701" w:type="dxa"/>
          </w:tcPr>
          <w:p w14:paraId="69378A37" w14:textId="7BAE3381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.6 ± 0.8</w:t>
            </w:r>
          </w:p>
        </w:tc>
        <w:tc>
          <w:tcPr>
            <w:tcW w:w="1701" w:type="dxa"/>
          </w:tcPr>
          <w:p w14:paraId="12BE48CF" w14:textId="64FAD9AA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.4 ± 1.8</w:t>
            </w:r>
          </w:p>
        </w:tc>
      </w:tr>
      <w:tr w:rsidR="009953D6" w:rsidRPr="009953D6" w14:paraId="77A490D4" w14:textId="77777777" w:rsidTr="00DF4DC5">
        <w:trPr>
          <w:trHeight w:val="526"/>
        </w:trPr>
        <w:tc>
          <w:tcPr>
            <w:tcW w:w="2977" w:type="dxa"/>
          </w:tcPr>
          <w:p w14:paraId="73F7B143" w14:textId="29BA8BC3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Interventricular septum thickness, mm</w:t>
            </w:r>
          </w:p>
        </w:tc>
        <w:tc>
          <w:tcPr>
            <w:tcW w:w="1701" w:type="dxa"/>
          </w:tcPr>
          <w:p w14:paraId="00583E38" w14:textId="2826D32F" w:rsidR="00273200" w:rsidRPr="009953D6" w:rsidRDefault="0068184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701" w:type="dxa"/>
          </w:tcPr>
          <w:p w14:paraId="5457ACF4" w14:textId="6EDD2D54" w:rsidR="00273200" w:rsidRPr="009953D6" w:rsidRDefault="0068184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2*</w:t>
            </w:r>
          </w:p>
        </w:tc>
        <w:tc>
          <w:tcPr>
            <w:tcW w:w="1701" w:type="dxa"/>
          </w:tcPr>
          <w:p w14:paraId="4292F8D7" w14:textId="26291D8E" w:rsidR="00273200" w:rsidRPr="009953D6" w:rsidRDefault="0068184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2*†</w:t>
            </w:r>
          </w:p>
        </w:tc>
        <w:tc>
          <w:tcPr>
            <w:tcW w:w="1701" w:type="dxa"/>
          </w:tcPr>
          <w:p w14:paraId="1B611D0F" w14:textId="125F8770" w:rsidR="00273200" w:rsidRPr="009953D6" w:rsidRDefault="0068184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1†</w:t>
            </w:r>
          </w:p>
        </w:tc>
      </w:tr>
      <w:tr w:rsidR="009953D6" w:rsidRPr="009953D6" w14:paraId="2C08F3A3" w14:textId="77777777" w:rsidTr="00DF4DC5">
        <w:trPr>
          <w:trHeight w:val="526"/>
        </w:trPr>
        <w:tc>
          <w:tcPr>
            <w:tcW w:w="2977" w:type="dxa"/>
          </w:tcPr>
          <w:p w14:paraId="3B47E8C6" w14:textId="2AD70330" w:rsidR="00273200" w:rsidRPr="009953D6" w:rsidRDefault="00BC7306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="00F22CA4" w:rsidRPr="009953D6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r w:rsidR="00273200"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thickness, mm</w:t>
            </w:r>
          </w:p>
        </w:tc>
        <w:tc>
          <w:tcPr>
            <w:tcW w:w="1701" w:type="dxa"/>
          </w:tcPr>
          <w:p w14:paraId="50B9CA52" w14:textId="1CC6AD13" w:rsidR="00273200" w:rsidRPr="009953D6" w:rsidRDefault="00D004D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701" w:type="dxa"/>
          </w:tcPr>
          <w:p w14:paraId="02939631" w14:textId="4BD98DAA" w:rsidR="00273200" w:rsidRPr="009953D6" w:rsidRDefault="00D004D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2*</w:t>
            </w:r>
          </w:p>
        </w:tc>
        <w:tc>
          <w:tcPr>
            <w:tcW w:w="1701" w:type="dxa"/>
          </w:tcPr>
          <w:p w14:paraId="72F58694" w14:textId="11B41BFE" w:rsidR="00273200" w:rsidRPr="009953D6" w:rsidRDefault="00D004D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2*†</w:t>
            </w:r>
          </w:p>
        </w:tc>
        <w:tc>
          <w:tcPr>
            <w:tcW w:w="1701" w:type="dxa"/>
          </w:tcPr>
          <w:p w14:paraId="5038BF1F" w14:textId="45A29AD7" w:rsidR="00273200" w:rsidRPr="009953D6" w:rsidRDefault="00D004D8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="00C4443A" w:rsidRPr="009953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1†</w:t>
            </w:r>
          </w:p>
        </w:tc>
      </w:tr>
      <w:tr w:rsidR="009953D6" w:rsidRPr="009953D6" w14:paraId="08540857" w14:textId="77777777" w:rsidTr="00DF4DC5">
        <w:trPr>
          <w:trHeight w:val="526"/>
        </w:trPr>
        <w:tc>
          <w:tcPr>
            <w:tcW w:w="2977" w:type="dxa"/>
          </w:tcPr>
          <w:p w14:paraId="5850EAF8" w14:textId="73B4A95C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V end-diastolic diameter, mm</w:t>
            </w:r>
          </w:p>
        </w:tc>
        <w:tc>
          <w:tcPr>
            <w:tcW w:w="1701" w:type="dxa"/>
          </w:tcPr>
          <w:p w14:paraId="33532448" w14:textId="7126450D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.2 ± 0.4</w:t>
            </w:r>
          </w:p>
        </w:tc>
        <w:tc>
          <w:tcPr>
            <w:tcW w:w="1701" w:type="dxa"/>
          </w:tcPr>
          <w:p w14:paraId="17A39F1F" w14:textId="624329EC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6.5 ± 1.1</w:t>
            </w:r>
          </w:p>
        </w:tc>
        <w:tc>
          <w:tcPr>
            <w:tcW w:w="1701" w:type="dxa"/>
          </w:tcPr>
          <w:p w14:paraId="7B1C2E3E" w14:textId="0937CC0E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.7 ± 0.9†</w:t>
            </w:r>
          </w:p>
        </w:tc>
        <w:tc>
          <w:tcPr>
            <w:tcW w:w="1701" w:type="dxa"/>
          </w:tcPr>
          <w:p w14:paraId="0326F364" w14:textId="234E2D9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.9 ± 0.4*†</w:t>
            </w:r>
          </w:p>
        </w:tc>
      </w:tr>
      <w:tr w:rsidR="009953D6" w:rsidRPr="009953D6" w14:paraId="0AE61FE5" w14:textId="77777777" w:rsidTr="00DF4DC5">
        <w:trPr>
          <w:trHeight w:val="526"/>
        </w:trPr>
        <w:tc>
          <w:tcPr>
            <w:tcW w:w="2977" w:type="dxa"/>
          </w:tcPr>
          <w:p w14:paraId="41DFA6F2" w14:textId="06694F31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V end-systolic diameter, mm</w:t>
            </w:r>
          </w:p>
        </w:tc>
        <w:tc>
          <w:tcPr>
            <w:tcW w:w="1701" w:type="dxa"/>
          </w:tcPr>
          <w:p w14:paraId="3C14750B" w14:textId="0621859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3.9 ± 0.4</w:t>
            </w:r>
          </w:p>
        </w:tc>
        <w:tc>
          <w:tcPr>
            <w:tcW w:w="1701" w:type="dxa"/>
          </w:tcPr>
          <w:p w14:paraId="77DB0CBF" w14:textId="0D7E849C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4.7 ± 1.0*</w:t>
            </w:r>
          </w:p>
        </w:tc>
        <w:tc>
          <w:tcPr>
            <w:tcW w:w="1701" w:type="dxa"/>
          </w:tcPr>
          <w:p w14:paraId="2984EEDA" w14:textId="3C9BF28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.7 ± 1.0*†</w:t>
            </w:r>
          </w:p>
        </w:tc>
        <w:tc>
          <w:tcPr>
            <w:tcW w:w="1701" w:type="dxa"/>
          </w:tcPr>
          <w:p w14:paraId="6BCBF796" w14:textId="45B3FCC9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.9 ± 0.5*†</w:t>
            </w:r>
          </w:p>
        </w:tc>
      </w:tr>
      <w:tr w:rsidR="009953D6" w:rsidRPr="009953D6" w14:paraId="34B09A39" w14:textId="77777777" w:rsidTr="00DF4DC5">
        <w:trPr>
          <w:trHeight w:val="526"/>
        </w:trPr>
        <w:tc>
          <w:tcPr>
            <w:tcW w:w="2977" w:type="dxa"/>
            <w:hideMark/>
          </w:tcPr>
          <w:p w14:paraId="156EEB32" w14:textId="4C3B70EE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fractional shortening, %</w:t>
            </w:r>
          </w:p>
        </w:tc>
        <w:tc>
          <w:tcPr>
            <w:tcW w:w="1701" w:type="dxa"/>
            <w:hideMark/>
          </w:tcPr>
          <w:p w14:paraId="5B41906A" w14:textId="36AE8185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46 ± 4</w:t>
            </w:r>
          </w:p>
        </w:tc>
        <w:tc>
          <w:tcPr>
            <w:tcW w:w="1701" w:type="dxa"/>
            <w:hideMark/>
          </w:tcPr>
          <w:p w14:paraId="7D4E15A2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28 ± 7*</w:t>
            </w:r>
          </w:p>
        </w:tc>
        <w:tc>
          <w:tcPr>
            <w:tcW w:w="1701" w:type="dxa"/>
            <w:hideMark/>
          </w:tcPr>
          <w:p w14:paraId="37A0F3F8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26 ± 7*</w:t>
            </w:r>
          </w:p>
        </w:tc>
        <w:tc>
          <w:tcPr>
            <w:tcW w:w="1701" w:type="dxa"/>
            <w:hideMark/>
          </w:tcPr>
          <w:p w14:paraId="34BC3E59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26 ± 5*</w:t>
            </w:r>
          </w:p>
        </w:tc>
      </w:tr>
      <w:tr w:rsidR="009953D6" w:rsidRPr="009953D6" w14:paraId="77497CC0" w14:textId="77777777" w:rsidTr="00DF4DC5">
        <w:trPr>
          <w:trHeight w:val="526"/>
        </w:trPr>
        <w:tc>
          <w:tcPr>
            <w:tcW w:w="2977" w:type="dxa"/>
          </w:tcPr>
          <w:p w14:paraId="1CD279AF" w14:textId="468B85A3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V ejection fraction, %</w:t>
            </w:r>
          </w:p>
        </w:tc>
        <w:tc>
          <w:tcPr>
            <w:tcW w:w="1701" w:type="dxa"/>
          </w:tcPr>
          <w:p w14:paraId="5192F262" w14:textId="1A91D8C8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84 ± 4</w:t>
            </w:r>
          </w:p>
        </w:tc>
        <w:tc>
          <w:tcPr>
            <w:tcW w:w="1701" w:type="dxa"/>
          </w:tcPr>
          <w:p w14:paraId="0D698234" w14:textId="49B213D6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62 ± 12*</w:t>
            </w:r>
          </w:p>
        </w:tc>
        <w:tc>
          <w:tcPr>
            <w:tcW w:w="1701" w:type="dxa"/>
          </w:tcPr>
          <w:p w14:paraId="23B4CE3F" w14:textId="4FAFD74D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8 ± 12*</w:t>
            </w:r>
          </w:p>
        </w:tc>
        <w:tc>
          <w:tcPr>
            <w:tcW w:w="1701" w:type="dxa"/>
          </w:tcPr>
          <w:p w14:paraId="6A591A0E" w14:textId="27E387A8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9 ± 8*</w:t>
            </w:r>
          </w:p>
        </w:tc>
      </w:tr>
      <w:tr w:rsidR="009953D6" w:rsidRPr="009953D6" w14:paraId="44B898EE" w14:textId="77777777" w:rsidTr="00DF4DC5">
        <w:trPr>
          <w:trHeight w:val="567"/>
        </w:trPr>
        <w:tc>
          <w:tcPr>
            <w:tcW w:w="2977" w:type="dxa"/>
            <w:hideMark/>
          </w:tcPr>
          <w:p w14:paraId="761957E4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Serum troponin I, </w:t>
            </w:r>
            <w:proofErr w:type="spellStart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701" w:type="dxa"/>
            <w:hideMark/>
          </w:tcPr>
          <w:p w14:paraId="454DC834" w14:textId="38B11AEF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29.7 (28.0-33.1)</w:t>
            </w:r>
          </w:p>
        </w:tc>
        <w:tc>
          <w:tcPr>
            <w:tcW w:w="1701" w:type="dxa"/>
            <w:hideMark/>
          </w:tcPr>
          <w:p w14:paraId="54064ED4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451.8 (291.5-571.</w:t>
            </w:r>
            <w:proofErr w:type="gramStart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)*</w:t>
            </w:r>
            <w:proofErr w:type="gramEnd"/>
          </w:p>
        </w:tc>
        <w:tc>
          <w:tcPr>
            <w:tcW w:w="1701" w:type="dxa"/>
            <w:hideMark/>
          </w:tcPr>
          <w:p w14:paraId="110AEFFD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138.2 (132.2-150.</w:t>
            </w:r>
            <w:proofErr w:type="gramStart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9)*</w:t>
            </w:r>
            <w:proofErr w:type="gramEnd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701" w:type="dxa"/>
            <w:hideMark/>
          </w:tcPr>
          <w:p w14:paraId="6BA56FA2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51.32 (39.3-59.</w:t>
            </w:r>
            <w:proofErr w:type="gramStart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9953D6" w:rsidRPr="009953D6" w14:paraId="60ACD1B3" w14:textId="77777777" w:rsidTr="00DF4DC5">
        <w:trPr>
          <w:trHeight w:val="526"/>
        </w:trPr>
        <w:tc>
          <w:tcPr>
            <w:tcW w:w="2977" w:type="dxa"/>
            <w:hideMark/>
          </w:tcPr>
          <w:p w14:paraId="78CFBEB2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gramStart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  <w:proofErr w:type="gramEnd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701" w:type="dxa"/>
            <w:hideMark/>
          </w:tcPr>
          <w:p w14:paraId="54D3A381" w14:textId="7D63135E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6.1 ± 21.4</w:t>
            </w:r>
          </w:p>
        </w:tc>
        <w:tc>
          <w:tcPr>
            <w:tcW w:w="1701" w:type="dxa"/>
            <w:hideMark/>
          </w:tcPr>
          <w:p w14:paraId="56347AFB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122.2 ± 30.5*</w:t>
            </w:r>
          </w:p>
        </w:tc>
        <w:tc>
          <w:tcPr>
            <w:tcW w:w="1701" w:type="dxa"/>
            <w:hideMark/>
          </w:tcPr>
          <w:p w14:paraId="365ED756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81.3 ± 24.1†</w:t>
            </w:r>
          </w:p>
        </w:tc>
        <w:tc>
          <w:tcPr>
            <w:tcW w:w="1701" w:type="dxa"/>
            <w:hideMark/>
          </w:tcPr>
          <w:p w14:paraId="6F77C426" w14:textId="77777777" w:rsidR="00273200" w:rsidRPr="009953D6" w:rsidRDefault="00273200" w:rsidP="00273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70.5 ± 19.8†</w:t>
            </w:r>
          </w:p>
        </w:tc>
      </w:tr>
    </w:tbl>
    <w:p w14:paraId="04F97685" w14:textId="77777777" w:rsidR="00C568F5" w:rsidRPr="009953D6" w:rsidRDefault="00C568F5" w:rsidP="002E4BC5">
      <w:pPr>
        <w:rPr>
          <w:rFonts w:ascii="Times New Roman" w:hAnsi="Times New Roman" w:cs="Times New Roman"/>
          <w:sz w:val="24"/>
          <w:szCs w:val="24"/>
        </w:rPr>
      </w:pPr>
      <w:bookmarkStart w:id="3" w:name="_Hlk102078144"/>
      <w:bookmarkEnd w:id="2"/>
    </w:p>
    <w:p w14:paraId="60F5AF72" w14:textId="4610938E" w:rsidR="00CB4A10" w:rsidRPr="009953D6" w:rsidRDefault="00CB4A10" w:rsidP="002E4BC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 w:hint="eastAsia"/>
          <w:sz w:val="24"/>
          <w:szCs w:val="24"/>
        </w:rPr>
        <w:t>V</w:t>
      </w:r>
      <w:r w:rsidRPr="009953D6">
        <w:rPr>
          <w:rFonts w:ascii="Times New Roman" w:hAnsi="Times New Roman" w:cs="Times New Roman"/>
          <w:sz w:val="24"/>
          <w:szCs w:val="24"/>
        </w:rPr>
        <w:t>alues are means ± standard deviation or median (interquartile range).</w:t>
      </w:r>
    </w:p>
    <w:p w14:paraId="4C588613" w14:textId="2E93A047" w:rsidR="00CB4A10" w:rsidRPr="009953D6" w:rsidRDefault="00CB4A10" w:rsidP="002E4BC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 w:hint="eastAsia"/>
          <w:sz w:val="24"/>
          <w:szCs w:val="24"/>
        </w:rPr>
        <w:t>E</w:t>
      </w:r>
      <w:r w:rsidRPr="009953D6">
        <w:rPr>
          <w:rFonts w:ascii="Times New Roman" w:hAnsi="Times New Roman" w:cs="Times New Roman"/>
          <w:sz w:val="24"/>
          <w:szCs w:val="24"/>
        </w:rPr>
        <w:t>AM, experimental autoimmune myocarditis; LV, left ventricular</w:t>
      </w:r>
      <w:r w:rsidR="00273200" w:rsidRPr="009953D6">
        <w:rPr>
          <w:rFonts w:ascii="Times New Roman" w:hAnsi="Times New Roman" w:cs="Times New Roman"/>
          <w:sz w:val="24"/>
          <w:szCs w:val="24"/>
        </w:rPr>
        <w:t xml:space="preserve">; </w:t>
      </w:r>
      <w:r w:rsidR="00F22CA4" w:rsidRPr="009953D6">
        <w:rPr>
          <w:rFonts w:ascii="Times New Roman" w:hAnsi="Times New Roman" w:cs="Times New Roman"/>
          <w:sz w:val="24"/>
          <w:szCs w:val="24"/>
        </w:rPr>
        <w:t xml:space="preserve">LVFW, left ventricular free wall; </w:t>
      </w:r>
      <w:r w:rsidR="00273200" w:rsidRPr="009953D6">
        <w:rPr>
          <w:rFonts w:ascii="Times New Roman" w:hAnsi="Times New Roman" w:cs="Times New Roman"/>
          <w:sz w:val="24"/>
          <w:szCs w:val="24"/>
        </w:rPr>
        <w:t>RV, right ventricular</w:t>
      </w:r>
      <w:r w:rsidR="00F22CA4" w:rsidRPr="009953D6">
        <w:rPr>
          <w:rFonts w:ascii="Times New Roman" w:hAnsi="Times New Roman" w:cs="Times New Roman"/>
          <w:sz w:val="24"/>
          <w:szCs w:val="24"/>
        </w:rPr>
        <w:t>; RVFW, right ventricular free wall</w:t>
      </w:r>
      <w:r w:rsidRPr="009953D6">
        <w:rPr>
          <w:rFonts w:ascii="Times New Roman" w:hAnsi="Times New Roman" w:cs="Times New Roman"/>
          <w:sz w:val="24"/>
          <w:szCs w:val="24"/>
        </w:rPr>
        <w:t>.</w:t>
      </w:r>
    </w:p>
    <w:p w14:paraId="26733173" w14:textId="25C7A4E5" w:rsidR="00034297" w:rsidRPr="009953D6" w:rsidRDefault="00CB4A10" w:rsidP="002E4BC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 xml:space="preserve">* </w:t>
      </w:r>
      <w:r w:rsidR="008816F5" w:rsidRPr="009953D6">
        <w:rPr>
          <w:rFonts w:ascii="Times New Roman" w:hAnsi="Times New Roman" w:cs="Times New Roman"/>
          <w:sz w:val="24"/>
          <w:szCs w:val="24"/>
        </w:rPr>
        <w:t>P</w:t>
      </w:r>
      <w:r w:rsidRPr="009953D6">
        <w:rPr>
          <w:rFonts w:ascii="Times New Roman" w:hAnsi="Times New Roman" w:cs="Times New Roman"/>
          <w:sz w:val="24"/>
          <w:szCs w:val="24"/>
        </w:rPr>
        <w:t xml:space="preserve"> &lt; 0.05 vs control group</w:t>
      </w:r>
      <w:r w:rsidRPr="009953D6">
        <w:rPr>
          <w:rFonts w:ascii="Times New Roman" w:hAnsi="Times New Roman" w:cs="Times New Roman" w:hint="eastAsia"/>
          <w:sz w:val="24"/>
          <w:szCs w:val="24"/>
        </w:rPr>
        <w:t>.</w:t>
      </w:r>
      <w:r w:rsidRPr="009953D6">
        <w:rPr>
          <w:rFonts w:ascii="Times New Roman" w:hAnsi="Times New Roman" w:cs="Times New Roman"/>
          <w:sz w:val="24"/>
          <w:szCs w:val="24"/>
        </w:rPr>
        <w:t xml:space="preserve"> † </w:t>
      </w:r>
      <w:r w:rsidR="008816F5" w:rsidRPr="009953D6">
        <w:rPr>
          <w:rFonts w:ascii="Times New Roman" w:hAnsi="Times New Roman" w:cs="Times New Roman"/>
          <w:sz w:val="24"/>
          <w:szCs w:val="24"/>
        </w:rPr>
        <w:t>P</w:t>
      </w:r>
      <w:r w:rsidRPr="009953D6">
        <w:rPr>
          <w:rFonts w:ascii="Times New Roman" w:hAnsi="Times New Roman" w:cs="Times New Roman"/>
          <w:sz w:val="24"/>
          <w:szCs w:val="24"/>
        </w:rPr>
        <w:t xml:space="preserve"> &lt; 0.05 vs EAM 3-week group in EAM 5-week or EAM 7-week groups.</w:t>
      </w:r>
    </w:p>
    <w:bookmarkEnd w:id="3"/>
    <w:p w14:paraId="770DB0A4" w14:textId="6FD1074C" w:rsidR="009B7D99" w:rsidRPr="009953D6" w:rsidRDefault="009B7D99" w:rsidP="002E4BC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br w:type="page"/>
      </w:r>
    </w:p>
    <w:p w14:paraId="46B56B3E" w14:textId="011CB1F7" w:rsidR="001420E0" w:rsidRPr="009953D6" w:rsidRDefault="000B217E" w:rsidP="000B21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3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1420E0" w:rsidRPr="009953D6">
        <w:rPr>
          <w:rFonts w:ascii="Times New Roman" w:hAnsi="Times New Roman" w:cs="Times New Roman"/>
          <w:b/>
          <w:bCs/>
          <w:sz w:val="24"/>
          <w:szCs w:val="24"/>
        </w:rPr>
        <w:t>Impact of SWDS as a predictor of CD68-positive area in RVFW evaluated by univariate and multivariate regression analysis.</w:t>
      </w:r>
    </w:p>
    <w:p w14:paraId="6729A831" w14:textId="24B0616E" w:rsidR="000B217E" w:rsidRPr="009953D6" w:rsidRDefault="000B217E" w:rsidP="000B217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559"/>
        <w:gridCol w:w="1843"/>
        <w:gridCol w:w="1519"/>
      </w:tblGrid>
      <w:tr w:rsidR="009953D6" w:rsidRPr="009953D6" w14:paraId="74513E74" w14:textId="77777777" w:rsidTr="002E15B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98E9" w14:textId="77777777" w:rsidR="002E15B8" w:rsidRPr="009953D6" w:rsidRDefault="002E15B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FEF26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649BD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9953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7B5B2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45EE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95% CI of B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19440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953D6" w:rsidRPr="009953D6" w14:paraId="00B6FEBE" w14:textId="77777777" w:rsidTr="002E15B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D4DC" w14:textId="77777777" w:rsidR="002E15B8" w:rsidRPr="009953D6" w:rsidRDefault="002E15B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3EB58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4656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5A5C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A64D8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A21D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53D6" w:rsidRPr="009953D6" w14:paraId="506BDC51" w14:textId="77777777" w:rsidTr="002E15B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6817" w14:textId="77777777" w:rsidR="002E15B8" w:rsidRPr="009953D6" w:rsidRDefault="002E15B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DC26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8013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2806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6730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83B0" w14:textId="77777777" w:rsidR="002E15B8" w:rsidRPr="009953D6" w:rsidRDefault="002E15B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53D6" w:rsidRPr="009953D6" w14:paraId="2223BCF7" w14:textId="77777777" w:rsidTr="002E15B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E00C" w14:textId="37875B78" w:rsidR="002E15B8" w:rsidRPr="009953D6" w:rsidRDefault="002E15B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1749" w14:textId="4866D80D" w:rsidR="002E15B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06B7" w14:textId="6004049B" w:rsidR="002E15B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B60FD" w14:textId="4834F186" w:rsidR="002E15B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A0D3" w14:textId="05395CEE" w:rsidR="002E15B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36 – 2.2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B377" w14:textId="37072599" w:rsidR="002E15B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9953D6" w:rsidRPr="009953D6" w14:paraId="7EF639B2" w14:textId="77777777" w:rsidTr="002E15B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1650" w14:textId="2934F84E" w:rsidR="002E15B8" w:rsidRPr="009953D6" w:rsidRDefault="002E15B8" w:rsidP="002E1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5D8F2" w14:textId="417306BE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AC9A" w14:textId="414A9F8C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A9757" w14:textId="4B267380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C724" w14:textId="4F02C5F3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94 – 1.69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5E16" w14:textId="4C9745C4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2E15B8" w:rsidRPr="009953D6" w14:paraId="5839A990" w14:textId="77777777" w:rsidTr="002E15B8">
        <w:trPr>
          <w:trHeight w:val="5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05B59" w14:textId="626B2A40" w:rsidR="002E15B8" w:rsidRPr="009953D6" w:rsidRDefault="002E15B8" w:rsidP="002E1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3E92" w14:textId="34CB5ADE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4DB2" w14:textId="598D2B76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534B" w14:textId="129900D0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B55D6" w14:textId="3052B8F0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94 – 1.68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DAAA" w14:textId="6AC961AC" w:rsidR="002E15B8" w:rsidRPr="009953D6" w:rsidRDefault="004276F8" w:rsidP="002E1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3F26D784" w14:textId="772E7853" w:rsidR="000B217E" w:rsidRPr="009953D6" w:rsidRDefault="000B217E" w:rsidP="000B217E">
      <w:pPr>
        <w:rPr>
          <w:rFonts w:ascii="Times New Roman" w:hAnsi="Times New Roman" w:cs="Times New Roman"/>
          <w:sz w:val="24"/>
          <w:szCs w:val="24"/>
        </w:rPr>
      </w:pPr>
    </w:p>
    <w:p w14:paraId="082ED30E" w14:textId="77777777" w:rsidR="000F4565" w:rsidRPr="009953D6" w:rsidRDefault="000F4565" w:rsidP="000F456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>Model 1: unadjusted.</w:t>
      </w:r>
    </w:p>
    <w:p w14:paraId="5DE23787" w14:textId="65703D8D" w:rsidR="000F4565" w:rsidRPr="009953D6" w:rsidRDefault="000F4565" w:rsidP="000F456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 xml:space="preserve">Model 2: adjusted for </w:t>
      </w:r>
      <w:r w:rsidR="001420E0" w:rsidRPr="009953D6">
        <w:rPr>
          <w:rFonts w:ascii="Times New Roman" w:hAnsi="Times New Roman" w:cs="Times New Roman"/>
          <w:sz w:val="24"/>
          <w:szCs w:val="24"/>
        </w:rPr>
        <w:t>RVFW thickness</w:t>
      </w:r>
      <w:r w:rsidRPr="009953D6">
        <w:rPr>
          <w:rFonts w:ascii="Times New Roman" w:hAnsi="Times New Roman" w:cs="Times New Roman"/>
          <w:sz w:val="24"/>
          <w:szCs w:val="24"/>
        </w:rPr>
        <w:t>.</w:t>
      </w:r>
    </w:p>
    <w:p w14:paraId="3325DD94" w14:textId="1B2C3CFC" w:rsidR="000F4565" w:rsidRPr="009953D6" w:rsidRDefault="000F4565" w:rsidP="000F4565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 w:hint="eastAsia"/>
          <w:sz w:val="24"/>
          <w:szCs w:val="24"/>
        </w:rPr>
        <w:t>M</w:t>
      </w:r>
      <w:r w:rsidRPr="009953D6">
        <w:rPr>
          <w:rFonts w:ascii="Times New Roman" w:hAnsi="Times New Roman" w:cs="Times New Roman"/>
          <w:sz w:val="24"/>
          <w:szCs w:val="24"/>
        </w:rPr>
        <w:t>odel 3:</w:t>
      </w:r>
      <w:r w:rsidR="001420E0" w:rsidRPr="009953D6">
        <w:rPr>
          <w:rFonts w:ascii="Times New Roman" w:hAnsi="Times New Roman" w:cs="Times New Roman"/>
          <w:sz w:val="24"/>
          <w:szCs w:val="24"/>
        </w:rPr>
        <w:t xml:space="preserve"> adjusted for RVFW thickness and RV end-diastolic diameter.</w:t>
      </w:r>
    </w:p>
    <w:p w14:paraId="2ACDD058" w14:textId="77777777" w:rsidR="000F4565" w:rsidRPr="009953D6" w:rsidRDefault="000F4565" w:rsidP="000F4565">
      <w:pPr>
        <w:rPr>
          <w:rFonts w:ascii="Times New Roman" w:hAnsi="Times New Roman" w:cs="Times New Roman"/>
          <w:sz w:val="24"/>
          <w:szCs w:val="24"/>
        </w:rPr>
      </w:pPr>
    </w:p>
    <w:p w14:paraId="5026C269" w14:textId="15E48D6A" w:rsidR="000B217E" w:rsidRPr="009953D6" w:rsidRDefault="000B217E" w:rsidP="000B217E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 xml:space="preserve">B: regression coefficient; </w:t>
      </w:r>
      <w:bookmarkStart w:id="4" w:name="_Hlk102159476"/>
      <w:r w:rsidRPr="009953D6">
        <w:rPr>
          <w:rFonts w:ascii="Times New Roman" w:hAnsi="Times New Roman" w:cs="Times New Roman"/>
          <w:sz w:val="24"/>
          <w:szCs w:val="24"/>
        </w:rPr>
        <w:t>β</w:t>
      </w:r>
      <w:bookmarkEnd w:id="4"/>
      <w:r w:rsidRPr="009953D6">
        <w:rPr>
          <w:rFonts w:ascii="Times New Roman" w:hAnsi="Times New Roman" w:cs="Times New Roman"/>
          <w:sz w:val="24"/>
          <w:szCs w:val="24"/>
        </w:rPr>
        <w:t xml:space="preserve">: standardized coefficient of B; CI: confidence interval; </w:t>
      </w:r>
      <w:r w:rsidR="004276F8" w:rsidRPr="009953D6">
        <w:rPr>
          <w:rFonts w:ascii="Times New Roman" w:hAnsi="Times New Roman" w:cs="Times New Roman"/>
          <w:sz w:val="24"/>
          <w:szCs w:val="24"/>
        </w:rPr>
        <w:t xml:space="preserve">RV: right ventricular; </w:t>
      </w:r>
      <w:r w:rsidRPr="009953D6">
        <w:rPr>
          <w:rFonts w:ascii="Times New Roman" w:hAnsi="Times New Roman" w:cs="Times New Roman"/>
          <w:sz w:val="24"/>
          <w:szCs w:val="24"/>
        </w:rPr>
        <w:t>RVFW</w:t>
      </w:r>
      <w:r w:rsidR="004276F8" w:rsidRPr="009953D6">
        <w:rPr>
          <w:rFonts w:ascii="Times New Roman" w:hAnsi="Times New Roman" w:cs="Times New Roman"/>
          <w:sz w:val="24"/>
          <w:szCs w:val="24"/>
        </w:rPr>
        <w:t>:</w:t>
      </w:r>
      <w:r w:rsidRPr="009953D6">
        <w:rPr>
          <w:rFonts w:ascii="Times New Roman" w:hAnsi="Times New Roman" w:cs="Times New Roman"/>
          <w:sz w:val="24"/>
          <w:szCs w:val="24"/>
        </w:rPr>
        <w:t xml:space="preserve"> right ventricular free wall.</w:t>
      </w:r>
    </w:p>
    <w:p w14:paraId="3485CD07" w14:textId="77777777" w:rsidR="000B217E" w:rsidRPr="009953D6" w:rsidRDefault="000B217E" w:rsidP="002E4B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3D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C67514" w14:textId="54A4C160" w:rsidR="004276F8" w:rsidRPr="009953D6" w:rsidRDefault="004276F8" w:rsidP="004276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3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Impact of SWDS as a predictor of CD68-positive area in LVFW evaluated by univariate and multivariate regression analysis.</w:t>
      </w:r>
    </w:p>
    <w:p w14:paraId="6B8652AF" w14:textId="77777777" w:rsidR="004276F8" w:rsidRPr="009953D6" w:rsidRDefault="004276F8" w:rsidP="004276F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559"/>
        <w:gridCol w:w="1843"/>
        <w:gridCol w:w="1519"/>
      </w:tblGrid>
      <w:tr w:rsidR="009953D6" w:rsidRPr="009953D6" w14:paraId="439A4A24" w14:textId="77777777" w:rsidTr="005C7EE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FC49" w14:textId="77777777" w:rsidR="004276F8" w:rsidRPr="009953D6" w:rsidRDefault="004276F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47FA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F1ED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9953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7DC1A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3A478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95% CI of B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4CF6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953D6" w:rsidRPr="009953D6" w14:paraId="225DA00F" w14:textId="77777777" w:rsidTr="005C7EE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1994" w14:textId="77777777" w:rsidR="004276F8" w:rsidRPr="009953D6" w:rsidRDefault="004276F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F5B7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F5B1A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6C452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64965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65BB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53D6" w:rsidRPr="009953D6" w14:paraId="7D1E62DA" w14:textId="77777777" w:rsidTr="005C7EE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334A" w14:textId="77777777" w:rsidR="004276F8" w:rsidRPr="009953D6" w:rsidRDefault="004276F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6A7E7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412DF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4D991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6060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0E66" w14:textId="77777777" w:rsidR="004276F8" w:rsidRPr="009953D6" w:rsidRDefault="004276F8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53D6" w:rsidRPr="009953D6" w14:paraId="063ECB32" w14:textId="77777777" w:rsidTr="005C7EE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3285" w14:textId="77777777" w:rsidR="004276F8" w:rsidRPr="009953D6" w:rsidRDefault="004276F8" w:rsidP="005C7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CC65" w14:textId="3D3B7E59" w:rsidR="004276F8" w:rsidRPr="009953D6" w:rsidRDefault="00F41AD6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FB63" w14:textId="11F60EF1" w:rsidR="004276F8" w:rsidRPr="009953D6" w:rsidRDefault="00F41AD6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BD62" w14:textId="69DD2C65" w:rsidR="004276F8" w:rsidRPr="009953D6" w:rsidRDefault="00F41AD6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5031" w14:textId="2FC41095" w:rsidR="004276F8" w:rsidRPr="009953D6" w:rsidRDefault="00F41AD6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23 – 1.9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1762" w14:textId="18BA1711" w:rsidR="004276F8" w:rsidRPr="009953D6" w:rsidRDefault="00F41AD6" w:rsidP="005C7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9953D6" w:rsidRPr="009953D6" w14:paraId="47752697" w14:textId="77777777" w:rsidTr="005C7EE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5E04E" w14:textId="77777777" w:rsidR="004276F8" w:rsidRPr="009953D6" w:rsidRDefault="004276F8" w:rsidP="00427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F172" w14:textId="7B1BB6AB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6579" w14:textId="466EB6B5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C29A" w14:textId="0EAC0EBC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5A25" w14:textId="672DD4BF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16 – 1.9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333B" w14:textId="2673820B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4276F8" w:rsidRPr="009953D6" w14:paraId="1018D2AB" w14:textId="77777777" w:rsidTr="005C7EEE">
        <w:trPr>
          <w:trHeight w:val="5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459F" w14:textId="77777777" w:rsidR="004276F8" w:rsidRPr="009953D6" w:rsidRDefault="004276F8" w:rsidP="00427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CBA4" w14:textId="40E315AF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1530" w14:textId="4FC3D1A7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7BEA2" w14:textId="1C454F9D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31C8" w14:textId="7F7E0716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>.29 – 2.17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92D4" w14:textId="1912409E" w:rsidR="004276F8" w:rsidRPr="009953D6" w:rsidRDefault="00F41AD6" w:rsidP="00427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3D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953D6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2356A325" w14:textId="77777777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</w:p>
    <w:p w14:paraId="4DBD7EAF" w14:textId="77777777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>Model 1: unadjusted.</w:t>
      </w:r>
    </w:p>
    <w:p w14:paraId="79B1DAE9" w14:textId="578E9EBD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>Model 2: adjusted for LVFW thickness.</w:t>
      </w:r>
    </w:p>
    <w:p w14:paraId="37280698" w14:textId="2170F3BC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 w:hint="eastAsia"/>
          <w:sz w:val="24"/>
          <w:szCs w:val="24"/>
        </w:rPr>
        <w:t>M</w:t>
      </w:r>
      <w:r w:rsidRPr="009953D6">
        <w:rPr>
          <w:rFonts w:ascii="Times New Roman" w:hAnsi="Times New Roman" w:cs="Times New Roman"/>
          <w:sz w:val="24"/>
          <w:szCs w:val="24"/>
        </w:rPr>
        <w:t>odel 3: adjusted for LVFW thickness and LV end-diastolic diameter.</w:t>
      </w:r>
    </w:p>
    <w:p w14:paraId="1591C911" w14:textId="77777777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</w:p>
    <w:p w14:paraId="3855F108" w14:textId="256A719B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t>B: regression coefficient; β: standardized coefficient of B; CI: confidence interval; LV: left ventricular; RVFW: left ventricular free wall.</w:t>
      </w:r>
    </w:p>
    <w:p w14:paraId="14DB4E78" w14:textId="167C4453" w:rsidR="004276F8" w:rsidRPr="009953D6" w:rsidRDefault="004276F8" w:rsidP="004276F8">
      <w:pPr>
        <w:rPr>
          <w:rFonts w:ascii="Times New Roman" w:hAnsi="Times New Roman" w:cs="Times New Roman"/>
          <w:sz w:val="24"/>
          <w:szCs w:val="24"/>
        </w:rPr>
      </w:pPr>
    </w:p>
    <w:p w14:paraId="0B8B7B81" w14:textId="5D889A68" w:rsidR="00E23431" w:rsidRPr="009953D6" w:rsidRDefault="00E23431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br w:type="page"/>
      </w:r>
    </w:p>
    <w:p w14:paraId="6C7EFDC3" w14:textId="57620EF3" w:rsidR="00E23431" w:rsidRPr="009953D6" w:rsidRDefault="00E23431" w:rsidP="00E234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3D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C876C72" wp14:editId="3A361D69">
            <wp:extent cx="6127845" cy="3197531"/>
            <wp:effectExtent l="0" t="0" r="635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939" cy="3199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A1A9F" w14:textId="4416C43B" w:rsidR="00E23431" w:rsidRPr="009953D6" w:rsidRDefault="00E23431" w:rsidP="00E2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1C25F1" w14:textId="77777777" w:rsidR="00EF694C" w:rsidRPr="009953D6" w:rsidRDefault="00EF694C" w:rsidP="00EF694C">
      <w:pPr>
        <w:rPr>
          <w:rFonts w:ascii="Times New Roman" w:hAnsi="Times New Roman"/>
          <w:b/>
          <w:bCs/>
          <w:sz w:val="24"/>
          <w:szCs w:val="24"/>
        </w:rPr>
      </w:pPr>
      <w:r w:rsidRPr="009953D6">
        <w:rPr>
          <w:rFonts w:ascii="Times New Roman" w:hAnsi="Times New Roman"/>
          <w:b/>
          <w:bCs/>
          <w:sz w:val="24"/>
          <w:szCs w:val="24"/>
        </w:rPr>
        <w:t>Supplementary Figure 1. EAM models protocol.</w:t>
      </w:r>
    </w:p>
    <w:p w14:paraId="52357356" w14:textId="1BE864CC" w:rsidR="00E23431" w:rsidRPr="009953D6" w:rsidRDefault="00EF694C" w:rsidP="00EF694C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/>
          <w:sz w:val="24"/>
          <w:szCs w:val="24"/>
        </w:rPr>
        <w:t>CFA, complete Freund’s adjuvant; EAM, experimental autoimmune myocarditis; PBS, phosphate buffered saline; PCM, porcine cardiac myosin; SWDS, shear wave dispersion slope, W, week.</w:t>
      </w:r>
    </w:p>
    <w:p w14:paraId="5C987F24" w14:textId="223C705F" w:rsidR="00E23431" w:rsidRPr="009953D6" w:rsidRDefault="00E23431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sz w:val="24"/>
          <w:szCs w:val="24"/>
        </w:rPr>
        <w:br w:type="page"/>
      </w:r>
    </w:p>
    <w:p w14:paraId="03AFAE74" w14:textId="7EA3145F" w:rsidR="00C233CC" w:rsidRPr="009953D6" w:rsidRDefault="00B74EA9" w:rsidP="004276F8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C47D29" wp14:editId="35E24AAF">
            <wp:extent cx="6127845" cy="1749207"/>
            <wp:effectExtent l="0" t="0" r="0" b="381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420" cy="1750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2C9DF" w14:textId="77777777" w:rsidR="00B74EA9" w:rsidRPr="009953D6" w:rsidRDefault="00B74EA9" w:rsidP="00E2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A36A4" w14:textId="77777777" w:rsidR="00EF694C" w:rsidRPr="009953D6" w:rsidRDefault="00EF694C" w:rsidP="00EF694C">
      <w:pPr>
        <w:rPr>
          <w:rFonts w:ascii="Times New Roman" w:hAnsi="Times New Roman"/>
          <w:b/>
          <w:bCs/>
          <w:sz w:val="24"/>
          <w:szCs w:val="24"/>
        </w:rPr>
      </w:pPr>
      <w:r w:rsidRPr="009953D6">
        <w:rPr>
          <w:rFonts w:ascii="Times New Roman" w:hAnsi="Times New Roman"/>
          <w:b/>
          <w:bCs/>
          <w:sz w:val="24"/>
          <w:szCs w:val="24"/>
        </w:rPr>
        <w:t>Supplementary Figure 2. Representative images of the heart in each group.</w:t>
      </w:r>
    </w:p>
    <w:p w14:paraId="198EE74E" w14:textId="77777777" w:rsidR="00EF694C" w:rsidRPr="009953D6" w:rsidRDefault="00EF694C" w:rsidP="00EF694C">
      <w:pPr>
        <w:widowControl/>
        <w:rPr>
          <w:rFonts w:ascii="Times New Roman" w:eastAsia="ＭＳ Ｐゴシック" w:hAnsi="Times New Roman"/>
          <w:kern w:val="0"/>
          <w:sz w:val="24"/>
          <w:szCs w:val="24"/>
        </w:rPr>
      </w:pPr>
      <w:r w:rsidRPr="009953D6">
        <w:rPr>
          <w:rFonts w:ascii="Times New Roman" w:hAnsi="Times New Roman"/>
          <w:sz w:val="24"/>
          <w:szCs w:val="24"/>
        </w:rPr>
        <w:t>Hearts from the control group (A), the EAM 3-week group (B), the EAM 5-week group (C), and the EAM 7-week group (D), respectively. Scale bars = 1 cm.</w:t>
      </w:r>
    </w:p>
    <w:p w14:paraId="502F6F03" w14:textId="1A4C57E1" w:rsidR="00B74EA9" w:rsidRPr="009953D6" w:rsidRDefault="00EF694C" w:rsidP="00EF694C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/>
          <w:kern w:val="24"/>
          <w:sz w:val="24"/>
          <w:szCs w:val="24"/>
        </w:rPr>
        <w:t>EAM, experimental autoimmune myocarditis.</w:t>
      </w:r>
      <w:r w:rsidR="00B74EA9" w:rsidRPr="009953D6">
        <w:rPr>
          <w:rFonts w:ascii="Times New Roman" w:hAnsi="Times New Roman" w:cs="Times New Roman"/>
          <w:sz w:val="24"/>
          <w:szCs w:val="24"/>
        </w:rPr>
        <w:br w:type="page"/>
      </w:r>
    </w:p>
    <w:p w14:paraId="2B36ADF8" w14:textId="6C649B6D" w:rsidR="00B74EA9" w:rsidRPr="009953D6" w:rsidRDefault="00F570B7" w:rsidP="00B74EA9">
      <w:pPr>
        <w:rPr>
          <w:rFonts w:ascii="Times New Roman" w:hAnsi="Times New Roman"/>
          <w:b/>
          <w:bCs/>
          <w:sz w:val="24"/>
          <w:szCs w:val="24"/>
        </w:rPr>
      </w:pPr>
      <w:r w:rsidRPr="009953D6">
        <w:rPr>
          <w:noProof/>
        </w:rPr>
        <w:lastRenderedPageBreak/>
        <w:drawing>
          <wp:inline distT="0" distB="0" distL="0" distR="0" wp14:anchorId="68FFA4EF" wp14:editId="3618B1AA">
            <wp:extent cx="5986780" cy="2199640"/>
            <wp:effectExtent l="0" t="0" r="0" b="0"/>
            <wp:docPr id="6" name="図 6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ィカル ユーザー インターフェイス, アプリケーショ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1D36F" w14:textId="77777777" w:rsidR="00B74EA9" w:rsidRPr="009953D6" w:rsidRDefault="00B74EA9" w:rsidP="00B74EA9">
      <w:pPr>
        <w:rPr>
          <w:rFonts w:ascii="Times New Roman" w:hAnsi="Times New Roman"/>
          <w:b/>
          <w:bCs/>
          <w:sz w:val="24"/>
          <w:szCs w:val="24"/>
        </w:rPr>
      </w:pPr>
    </w:p>
    <w:p w14:paraId="337908E9" w14:textId="77777777" w:rsidR="00EF694C" w:rsidRPr="009953D6" w:rsidRDefault="00EF694C" w:rsidP="00EF694C">
      <w:pPr>
        <w:rPr>
          <w:rFonts w:ascii="Times New Roman" w:hAnsi="Times New Roman"/>
          <w:b/>
          <w:bCs/>
          <w:sz w:val="24"/>
          <w:szCs w:val="24"/>
        </w:rPr>
      </w:pPr>
      <w:bookmarkStart w:id="5" w:name="_Hlk102687147"/>
      <w:r w:rsidRPr="009953D6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Pr="009953D6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9953D6">
        <w:rPr>
          <w:rFonts w:ascii="Times New Roman" w:hAnsi="Times New Roman"/>
          <w:b/>
          <w:bCs/>
          <w:sz w:val="24"/>
          <w:szCs w:val="24"/>
        </w:rPr>
        <w:t>. SWDS images of LVFW.</w:t>
      </w:r>
    </w:p>
    <w:p w14:paraId="4557A909" w14:textId="77777777" w:rsidR="00EF694C" w:rsidRPr="009953D6" w:rsidRDefault="00EF694C" w:rsidP="00EF694C">
      <w:pPr>
        <w:rPr>
          <w:rFonts w:ascii="Times New Roman" w:hAnsi="Times New Roman"/>
          <w:sz w:val="24"/>
          <w:szCs w:val="24"/>
        </w:rPr>
      </w:pPr>
      <w:r w:rsidRPr="009953D6">
        <w:rPr>
          <w:rFonts w:ascii="Times New Roman" w:hAnsi="Times New Roman"/>
          <w:sz w:val="24"/>
          <w:szCs w:val="24"/>
        </w:rPr>
        <w:t>SW propagation image (left side) and SWDS image (right side) of LVFW in the control group (A), the EAM 3-week group (B), the EAM 5-week group (C), and the EAM 7-week group (D). The value of SWDS in a circular ROI of 1-mm in diameter on the myocardium was measured.</w:t>
      </w:r>
    </w:p>
    <w:p w14:paraId="4E9AB532" w14:textId="4EFCA8AB" w:rsidR="00F570B7" w:rsidRPr="009953D6" w:rsidRDefault="00EF694C" w:rsidP="00EF694C">
      <w:pPr>
        <w:rPr>
          <w:rFonts w:ascii="Times New Roman" w:hAnsi="Times New Roman"/>
          <w:sz w:val="24"/>
          <w:szCs w:val="24"/>
        </w:rPr>
      </w:pPr>
      <w:r w:rsidRPr="009953D6">
        <w:rPr>
          <w:rFonts w:ascii="Times New Roman" w:hAnsi="Times New Roman"/>
          <w:sz w:val="24"/>
          <w:szCs w:val="24"/>
        </w:rPr>
        <w:t>EAM, experimental autoimmune myocarditis; LVFW, left ventricular free wall; ROI, region of interest; SW, shear wave; SWDS, shear wave dispersion slope.</w:t>
      </w:r>
      <w:bookmarkEnd w:id="5"/>
      <w:r w:rsidR="00F570B7" w:rsidRPr="009953D6">
        <w:rPr>
          <w:rFonts w:ascii="Times New Roman" w:hAnsi="Times New Roman"/>
          <w:sz w:val="24"/>
          <w:szCs w:val="24"/>
        </w:rPr>
        <w:br w:type="page"/>
      </w:r>
    </w:p>
    <w:p w14:paraId="56C7CC4A" w14:textId="13BC421A" w:rsidR="00EF694C" w:rsidRPr="009953D6" w:rsidRDefault="00EF694C" w:rsidP="00B74EA9">
      <w:pPr>
        <w:rPr>
          <w:rFonts w:ascii="Times New Roman" w:hAnsi="Times New Roman" w:cs="Times New Roman"/>
          <w:sz w:val="24"/>
          <w:szCs w:val="24"/>
        </w:rPr>
      </w:pPr>
      <w:r w:rsidRPr="009953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408D14" wp14:editId="1648E6CA">
            <wp:extent cx="6188710" cy="2344924"/>
            <wp:effectExtent l="0" t="0" r="2540" b="0"/>
            <wp:docPr id="7" name="図 7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グラフィカル ユーザー インターフェイス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4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04347" w14:textId="77777777" w:rsidR="00EF694C" w:rsidRPr="009953D6" w:rsidRDefault="00EF694C" w:rsidP="00EF694C">
      <w:pPr>
        <w:rPr>
          <w:rFonts w:ascii="Times New Roman" w:hAnsi="Times New Roman"/>
          <w:b/>
          <w:bCs/>
          <w:sz w:val="24"/>
          <w:szCs w:val="24"/>
        </w:rPr>
      </w:pPr>
      <w:bookmarkStart w:id="6" w:name="_Hlk102218742"/>
      <w:r w:rsidRPr="009953D6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Pr="009953D6"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9953D6">
        <w:rPr>
          <w:rFonts w:ascii="Times New Roman" w:hAnsi="Times New Roman"/>
          <w:b/>
          <w:bCs/>
          <w:sz w:val="24"/>
          <w:szCs w:val="24"/>
        </w:rPr>
        <w:t>. SW elasticity of ventricular walls in different disease phases of EAM.</w:t>
      </w:r>
    </w:p>
    <w:p w14:paraId="7951A114" w14:textId="77777777" w:rsidR="00EF694C" w:rsidRPr="009953D6" w:rsidRDefault="00EF694C" w:rsidP="00EF694C">
      <w:pPr>
        <w:rPr>
          <w:rFonts w:ascii="Times New Roman" w:hAnsi="Times New Roman"/>
          <w:sz w:val="24"/>
          <w:szCs w:val="24"/>
        </w:rPr>
      </w:pPr>
      <w:r w:rsidRPr="009953D6">
        <w:rPr>
          <w:rFonts w:ascii="Times New Roman" w:hAnsi="Times New Roman"/>
          <w:sz w:val="24"/>
          <w:szCs w:val="24"/>
        </w:rPr>
        <w:t>Comparison of SW elasticity of RVFW (A) and LVFW (B) between the groups. Box plots show the median, interquartile range, and minimum/maximum data of the samples [the control group (n = 9), the EAM 3-week group (n = 10), the EAM 5-week group (n = 9), and the EAM 7-week group (n = 11)].</w:t>
      </w:r>
    </w:p>
    <w:p w14:paraId="4B9D7580" w14:textId="77777777" w:rsidR="00EF694C" w:rsidRPr="009953D6" w:rsidRDefault="00EF694C" w:rsidP="00EF694C">
      <w:pPr>
        <w:rPr>
          <w:rFonts w:ascii="Times New Roman" w:hAnsi="Times New Roman"/>
          <w:sz w:val="24"/>
          <w:szCs w:val="24"/>
        </w:rPr>
      </w:pPr>
      <w:r w:rsidRPr="009953D6">
        <w:rPr>
          <w:rFonts w:ascii="Times New Roman" w:hAnsi="Times New Roman"/>
          <w:sz w:val="24"/>
          <w:szCs w:val="24"/>
        </w:rPr>
        <w:t>EAM, experimental autoimmune myocarditis; LVFW, left ventricular free wall; RVFW, right ventricular free wall; SW, shear wave.</w:t>
      </w:r>
      <w:bookmarkEnd w:id="6"/>
    </w:p>
    <w:p w14:paraId="38282878" w14:textId="6409F311" w:rsidR="00E23431" w:rsidRPr="009953D6" w:rsidRDefault="00E23431" w:rsidP="00B74EA9">
      <w:pPr>
        <w:rPr>
          <w:rFonts w:ascii="Times New Roman" w:hAnsi="Times New Roman" w:cs="Times New Roman"/>
          <w:sz w:val="24"/>
          <w:szCs w:val="24"/>
        </w:rPr>
      </w:pPr>
    </w:p>
    <w:sectPr w:rsidR="00E23431" w:rsidRPr="009953D6" w:rsidSect="000C365F">
      <w:headerReference w:type="default" r:id="rId12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74B8D" w14:textId="77777777" w:rsidR="00515642" w:rsidRDefault="00515642" w:rsidP="00EF3380">
      <w:r>
        <w:separator/>
      </w:r>
    </w:p>
  </w:endnote>
  <w:endnote w:type="continuationSeparator" w:id="0">
    <w:p w14:paraId="04626EEC" w14:textId="77777777" w:rsidR="00515642" w:rsidRDefault="00515642" w:rsidP="00EF3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7683A" w14:textId="77777777" w:rsidR="00515642" w:rsidRDefault="00515642" w:rsidP="00EF3380">
      <w:r>
        <w:separator/>
      </w:r>
    </w:p>
  </w:footnote>
  <w:footnote w:type="continuationSeparator" w:id="0">
    <w:p w14:paraId="09081781" w14:textId="77777777" w:rsidR="00515642" w:rsidRDefault="00515642" w:rsidP="00EF33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4328860"/>
      <w:docPartObj>
        <w:docPartGallery w:val="Page Numbers (Top of Page)"/>
        <w:docPartUnique/>
      </w:docPartObj>
    </w:sdtPr>
    <w:sdtEndPr/>
    <w:sdtContent>
      <w:p w14:paraId="28BD9E28" w14:textId="4DBB67C6" w:rsidR="0021216E" w:rsidRDefault="0021216E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1511EA8" w14:textId="77777777" w:rsidR="0021216E" w:rsidRDefault="0021216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92D97"/>
    <w:multiLevelType w:val="hybridMultilevel"/>
    <w:tmpl w:val="4C20C5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7BE0E99"/>
    <w:multiLevelType w:val="hybridMultilevel"/>
    <w:tmpl w:val="D4A67436"/>
    <w:lvl w:ilvl="0" w:tplc="A7724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8FB4E27"/>
    <w:multiLevelType w:val="hybridMultilevel"/>
    <w:tmpl w:val="050CE7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8338E9"/>
    <w:multiLevelType w:val="hybridMultilevel"/>
    <w:tmpl w:val="248EA3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45996321">
    <w:abstractNumId w:val="2"/>
  </w:num>
  <w:num w:numId="2" w16cid:durableId="424690930">
    <w:abstractNumId w:val="3"/>
  </w:num>
  <w:num w:numId="3" w16cid:durableId="1404644844">
    <w:abstractNumId w:val="0"/>
  </w:num>
  <w:num w:numId="4" w16cid:durableId="2139761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00"/>
    <w:rsid w:val="00023600"/>
    <w:rsid w:val="00034297"/>
    <w:rsid w:val="00054355"/>
    <w:rsid w:val="000674F6"/>
    <w:rsid w:val="000723DD"/>
    <w:rsid w:val="00085849"/>
    <w:rsid w:val="000B217E"/>
    <w:rsid w:val="000B3CB0"/>
    <w:rsid w:val="000B6747"/>
    <w:rsid w:val="000C02D3"/>
    <w:rsid w:val="000C365F"/>
    <w:rsid w:val="000C75B1"/>
    <w:rsid w:val="000D4A00"/>
    <w:rsid w:val="000F4565"/>
    <w:rsid w:val="00120ED8"/>
    <w:rsid w:val="00126B28"/>
    <w:rsid w:val="001420E0"/>
    <w:rsid w:val="001660C5"/>
    <w:rsid w:val="00166970"/>
    <w:rsid w:val="001976EB"/>
    <w:rsid w:val="001B654F"/>
    <w:rsid w:val="001E123A"/>
    <w:rsid w:val="001E250A"/>
    <w:rsid w:val="0021216E"/>
    <w:rsid w:val="00240BE9"/>
    <w:rsid w:val="00246F0F"/>
    <w:rsid w:val="00263742"/>
    <w:rsid w:val="00273200"/>
    <w:rsid w:val="00273F1E"/>
    <w:rsid w:val="00287A36"/>
    <w:rsid w:val="002A3FF6"/>
    <w:rsid w:val="002B2C96"/>
    <w:rsid w:val="002E15B8"/>
    <w:rsid w:val="002E4BC5"/>
    <w:rsid w:val="00300204"/>
    <w:rsid w:val="00307BE6"/>
    <w:rsid w:val="00314E1A"/>
    <w:rsid w:val="00332D8F"/>
    <w:rsid w:val="00346653"/>
    <w:rsid w:val="0035028A"/>
    <w:rsid w:val="003912BF"/>
    <w:rsid w:val="003A32BF"/>
    <w:rsid w:val="003A5D76"/>
    <w:rsid w:val="003F39E4"/>
    <w:rsid w:val="00410B64"/>
    <w:rsid w:val="00425FB8"/>
    <w:rsid w:val="004276F8"/>
    <w:rsid w:val="004608E8"/>
    <w:rsid w:val="004679B2"/>
    <w:rsid w:val="00487FB3"/>
    <w:rsid w:val="00497BBB"/>
    <w:rsid w:val="004D0B82"/>
    <w:rsid w:val="004D1740"/>
    <w:rsid w:val="004D78B7"/>
    <w:rsid w:val="004E698D"/>
    <w:rsid w:val="004F7B26"/>
    <w:rsid w:val="00502088"/>
    <w:rsid w:val="0050509F"/>
    <w:rsid w:val="00515642"/>
    <w:rsid w:val="00563A04"/>
    <w:rsid w:val="00565621"/>
    <w:rsid w:val="005676AB"/>
    <w:rsid w:val="005B5FCC"/>
    <w:rsid w:val="005F2C15"/>
    <w:rsid w:val="0065710F"/>
    <w:rsid w:val="006755AA"/>
    <w:rsid w:val="00681848"/>
    <w:rsid w:val="006A55DA"/>
    <w:rsid w:val="006C23B6"/>
    <w:rsid w:val="006E0407"/>
    <w:rsid w:val="006E15FE"/>
    <w:rsid w:val="00713411"/>
    <w:rsid w:val="00762623"/>
    <w:rsid w:val="00783A9F"/>
    <w:rsid w:val="007954E6"/>
    <w:rsid w:val="007D1F9A"/>
    <w:rsid w:val="007E3C65"/>
    <w:rsid w:val="007E7336"/>
    <w:rsid w:val="0086799D"/>
    <w:rsid w:val="008816F5"/>
    <w:rsid w:val="008863D3"/>
    <w:rsid w:val="00887962"/>
    <w:rsid w:val="008B7D6C"/>
    <w:rsid w:val="008C398C"/>
    <w:rsid w:val="008C6D30"/>
    <w:rsid w:val="008F1DD9"/>
    <w:rsid w:val="00900D1E"/>
    <w:rsid w:val="0091412E"/>
    <w:rsid w:val="00914ED2"/>
    <w:rsid w:val="00937827"/>
    <w:rsid w:val="00950F06"/>
    <w:rsid w:val="00951DBE"/>
    <w:rsid w:val="00952212"/>
    <w:rsid w:val="00955728"/>
    <w:rsid w:val="00956261"/>
    <w:rsid w:val="00971393"/>
    <w:rsid w:val="00976F89"/>
    <w:rsid w:val="00985F2D"/>
    <w:rsid w:val="009953D6"/>
    <w:rsid w:val="009B7D99"/>
    <w:rsid w:val="009E4706"/>
    <w:rsid w:val="009F48ED"/>
    <w:rsid w:val="00A2071E"/>
    <w:rsid w:val="00A229C5"/>
    <w:rsid w:val="00A32394"/>
    <w:rsid w:val="00A54C5A"/>
    <w:rsid w:val="00A625AE"/>
    <w:rsid w:val="00A6375D"/>
    <w:rsid w:val="00A7327B"/>
    <w:rsid w:val="00A85484"/>
    <w:rsid w:val="00AA449E"/>
    <w:rsid w:val="00AB7488"/>
    <w:rsid w:val="00AC49CC"/>
    <w:rsid w:val="00AC621A"/>
    <w:rsid w:val="00AF0A4A"/>
    <w:rsid w:val="00B11754"/>
    <w:rsid w:val="00B51AC6"/>
    <w:rsid w:val="00B61DE5"/>
    <w:rsid w:val="00B647AC"/>
    <w:rsid w:val="00B74EA9"/>
    <w:rsid w:val="00B8147A"/>
    <w:rsid w:val="00B85FC6"/>
    <w:rsid w:val="00BC7306"/>
    <w:rsid w:val="00BD13AC"/>
    <w:rsid w:val="00BD7361"/>
    <w:rsid w:val="00BE5821"/>
    <w:rsid w:val="00BF2B4C"/>
    <w:rsid w:val="00C05F96"/>
    <w:rsid w:val="00C144C0"/>
    <w:rsid w:val="00C15071"/>
    <w:rsid w:val="00C20894"/>
    <w:rsid w:val="00C233CC"/>
    <w:rsid w:val="00C37A9B"/>
    <w:rsid w:val="00C4443A"/>
    <w:rsid w:val="00C568F5"/>
    <w:rsid w:val="00C922B2"/>
    <w:rsid w:val="00C95534"/>
    <w:rsid w:val="00CA0336"/>
    <w:rsid w:val="00CA2E01"/>
    <w:rsid w:val="00CB16B1"/>
    <w:rsid w:val="00CB416C"/>
    <w:rsid w:val="00CB4A10"/>
    <w:rsid w:val="00CE0F37"/>
    <w:rsid w:val="00CF5B7A"/>
    <w:rsid w:val="00D004D8"/>
    <w:rsid w:val="00D071EA"/>
    <w:rsid w:val="00D165BD"/>
    <w:rsid w:val="00D33B02"/>
    <w:rsid w:val="00D363FC"/>
    <w:rsid w:val="00D52225"/>
    <w:rsid w:val="00D547DD"/>
    <w:rsid w:val="00D60295"/>
    <w:rsid w:val="00DD45C9"/>
    <w:rsid w:val="00DD58F9"/>
    <w:rsid w:val="00DF3DB7"/>
    <w:rsid w:val="00DF4DC5"/>
    <w:rsid w:val="00DF4F88"/>
    <w:rsid w:val="00DF52B4"/>
    <w:rsid w:val="00DF7FA5"/>
    <w:rsid w:val="00E23431"/>
    <w:rsid w:val="00E34269"/>
    <w:rsid w:val="00E8053D"/>
    <w:rsid w:val="00E92FB9"/>
    <w:rsid w:val="00EA4894"/>
    <w:rsid w:val="00EB243F"/>
    <w:rsid w:val="00EC268F"/>
    <w:rsid w:val="00EE469D"/>
    <w:rsid w:val="00EE7E95"/>
    <w:rsid w:val="00EF3380"/>
    <w:rsid w:val="00EF694C"/>
    <w:rsid w:val="00F02E2B"/>
    <w:rsid w:val="00F035C6"/>
    <w:rsid w:val="00F14535"/>
    <w:rsid w:val="00F22CA4"/>
    <w:rsid w:val="00F233E6"/>
    <w:rsid w:val="00F32490"/>
    <w:rsid w:val="00F41AD6"/>
    <w:rsid w:val="00F570B7"/>
    <w:rsid w:val="00F7048A"/>
    <w:rsid w:val="00FC29AF"/>
    <w:rsid w:val="00FC7F94"/>
    <w:rsid w:val="00FD543F"/>
    <w:rsid w:val="00F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B52419"/>
  <w15:chartTrackingRefBased/>
  <w15:docId w15:val="{10352BF9-B3D7-495E-8DE1-B0790E5E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33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3380"/>
  </w:style>
  <w:style w:type="paragraph" w:styleId="a6">
    <w:name w:val="footer"/>
    <w:basedOn w:val="a"/>
    <w:link w:val="a7"/>
    <w:uiPriority w:val="99"/>
    <w:unhideWhenUsed/>
    <w:rsid w:val="00EF33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3380"/>
  </w:style>
  <w:style w:type="paragraph" w:styleId="a8">
    <w:name w:val="List Paragraph"/>
    <w:basedOn w:val="a"/>
    <w:uiPriority w:val="34"/>
    <w:qFormat/>
    <w:rsid w:val="007954E6"/>
    <w:pPr>
      <w:ind w:leftChars="400" w:left="840"/>
    </w:pPr>
  </w:style>
  <w:style w:type="table" w:styleId="2">
    <w:name w:val="Plain Table 2"/>
    <w:basedOn w:val="a1"/>
    <w:uiPriority w:val="42"/>
    <w:rsid w:val="00EC26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64847-0822-4F81-AF5A-F7ECB6375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Amioka, Naofumi</cp:lastModifiedBy>
  <cp:revision>4</cp:revision>
  <cp:lastPrinted>2021-12-14T19:32:00Z</cp:lastPrinted>
  <dcterms:created xsi:type="dcterms:W3CDTF">2022-05-07T12:56:00Z</dcterms:created>
  <dcterms:modified xsi:type="dcterms:W3CDTF">2022-05-1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therosclerosis</vt:lpwstr>
  </property>
  <property fmtid="{D5CDD505-2E9C-101B-9397-08002B2CF9AE}" pid="5" name="Mendeley Recent Style Name 1_1">
    <vt:lpwstr>Atherosclerosi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irculation</vt:lpwstr>
  </property>
  <property fmtid="{D5CDD505-2E9C-101B-9397-08002B2CF9AE}" pid="9" name="Mendeley Recent Style Name 3_1">
    <vt:lpwstr>Circulation</vt:lpwstr>
  </property>
  <property fmtid="{D5CDD505-2E9C-101B-9397-08002B2CF9AE}" pid="10" name="Mendeley Recent Style Id 4_1">
    <vt:lpwstr>http://www.zotero.org/styles/european-journal-of-heart-failure</vt:lpwstr>
  </property>
  <property fmtid="{D5CDD505-2E9C-101B-9397-08002B2CF9AE}" pid="11" name="Mendeley Recent Style Name 4_1">
    <vt:lpwstr>European Journal of Heart Failure</vt:lpwstr>
  </property>
  <property fmtid="{D5CDD505-2E9C-101B-9397-08002B2CF9AE}" pid="12" name="Mendeley Recent Style Id 5_1">
    <vt:lpwstr>http://www.zotero.org/styles/international-journal-of-cardiology</vt:lpwstr>
  </property>
  <property fmtid="{D5CDD505-2E9C-101B-9397-08002B2CF9AE}" pid="13" name="Mendeley Recent Style Name 5_1">
    <vt:lpwstr>International Journal of Cardiology</vt:lpwstr>
  </property>
  <property fmtid="{D5CDD505-2E9C-101B-9397-08002B2CF9AE}" pid="14" name="Mendeley Recent Style Id 6_1">
    <vt:lpwstr>http://www.zotero.org/styles/journal-of-cardiology</vt:lpwstr>
  </property>
  <property fmtid="{D5CDD505-2E9C-101B-9397-08002B2CF9AE}" pid="15" name="Mendeley Recent Style Name 6_1">
    <vt:lpwstr>Journal of Cardiology</vt:lpwstr>
  </property>
  <property fmtid="{D5CDD505-2E9C-101B-9397-08002B2CF9AE}" pid="16" name="Mendeley Recent Style Id 7_1">
    <vt:lpwstr>http://www.zotero.org/styles/journal-of-the-american-heart-association</vt:lpwstr>
  </property>
  <property fmtid="{D5CDD505-2E9C-101B-9397-08002B2CF9AE}" pid="17" name="Mendeley Recent Style Name 7_1">
    <vt:lpwstr>Journal of the American Heart Association</vt:lpwstr>
  </property>
  <property fmtid="{D5CDD505-2E9C-101B-9397-08002B2CF9AE}" pid="18" name="Mendeley Recent Style Id 8_1">
    <vt:lpwstr>http://www.zotero.org/styles/journal-of-the-american-society-of-echocardiography</vt:lpwstr>
  </property>
  <property fmtid="{D5CDD505-2E9C-101B-9397-08002B2CF9AE}" pid="19" name="Mendeley Recent Style Name 8_1">
    <vt:lpwstr>Journal of the American Society of Echocardiograph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1bb38f-04a3-3fbb-8c42-be477e3772de</vt:lpwstr>
  </property>
  <property fmtid="{D5CDD505-2E9C-101B-9397-08002B2CF9AE}" pid="24" name="Mendeley Citation Style_1">
    <vt:lpwstr>http://www.zotero.org/styles/international-journal-of-cardiology</vt:lpwstr>
  </property>
</Properties>
</file>